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Strong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Strong"/>
          <w:rFonts w:ascii="Lucida Sans" w:hAnsi="Lucida Sans"/>
          <w:sz w:val="22"/>
          <w:szCs w:val="22"/>
        </w:rPr>
        <w:t xml:space="preserve">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0BE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960BE0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0B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; line 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0BE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60BE0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0B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0BE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60BE0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F22A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2</w:t>
            </w:r>
            <w:r w:rsidR="00BE0B9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line 3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0BE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60BE0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0B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0BE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60BE0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0B9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6; line 38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0BE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60BE0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0B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0BE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60BE0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6FB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5; line 364-37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0BE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60BE0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6FB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5; line 364-37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0BE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60BE0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6FB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6; line 378-379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0BE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60BE0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6FB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ckground; line 62-85</w:t>
            </w:r>
            <w:r w:rsidR="00DF65B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also additional file 1.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261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261B8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A059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93-108</w:t>
            </w:r>
            <w:r w:rsidR="00F26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Table 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261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261B8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A059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152-19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261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261B8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A059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126-15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261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261B8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261B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26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</w:t>
            </w:r>
            <w:r w:rsidR="00DF65B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le 2</w:t>
            </w:r>
            <w:r w:rsidRPr="00F26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: Search terms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261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261B8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A059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146-147; 216-22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261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261B8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A059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122-12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261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261B8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A059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215-23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372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37244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A059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221-230</w:t>
            </w:r>
            <w:r w:rsidR="00A372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</w:t>
            </w:r>
            <w:r w:rsidR="00DF65B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5</w:t>
            </w:r>
            <w:r w:rsidR="00A37244" w:rsidRPr="00A372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: Data extraction form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372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37244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37244" w:rsidP="00012EB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1</w:t>
            </w:r>
            <w:r w:rsidR="00DA05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-19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</w:t>
            </w:r>
            <w:r w:rsidR="00012EB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5</w:t>
            </w:r>
            <w:r w:rsidR="00012EB0" w:rsidRPr="00012EB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: Data </w:t>
            </w:r>
            <w:r w:rsidR="00012EB0" w:rsidRPr="00012EB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extraction form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372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37244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A059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231-257</w:t>
            </w:r>
            <w:r w:rsidR="00A372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</w:t>
            </w:r>
            <w:r w:rsidR="00A37244" w:rsidRPr="00A372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</w:t>
            </w:r>
            <w:r w:rsidR="00012EB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 files 6 &amp; 7.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372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37244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A059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270-27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372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37244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A059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272-28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372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37244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A059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286-30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372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37244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A059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260-26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372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37244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A059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299-30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372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37244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C6CDF">
              <w:rPr>
                <w:sz w:val="24"/>
                <w:szCs w:val="24"/>
              </w:rPr>
            </w:r>
            <w:r w:rsidR="002C6C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A059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253</w:t>
            </w:r>
            <w:r w:rsidR="00012EB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bookmarkStart w:id="1" w:name="_GoBack"/>
            <w:bookmarkEnd w:id="1"/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ZA" w:eastAsia="en-ZA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C6CD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12EB0"/>
    <w:rsid w:val="0008046E"/>
    <w:rsid w:val="000C6FB1"/>
    <w:rsid w:val="001E4CA1"/>
    <w:rsid w:val="002253F7"/>
    <w:rsid w:val="002C6CDF"/>
    <w:rsid w:val="00474025"/>
    <w:rsid w:val="00664936"/>
    <w:rsid w:val="006707A2"/>
    <w:rsid w:val="0068643A"/>
    <w:rsid w:val="006C60FC"/>
    <w:rsid w:val="00750A0E"/>
    <w:rsid w:val="007924AC"/>
    <w:rsid w:val="008F22A6"/>
    <w:rsid w:val="00960BE0"/>
    <w:rsid w:val="009B20D2"/>
    <w:rsid w:val="00A0782F"/>
    <w:rsid w:val="00A37244"/>
    <w:rsid w:val="00A85CBA"/>
    <w:rsid w:val="00B567D4"/>
    <w:rsid w:val="00BB4AE3"/>
    <w:rsid w:val="00BE0B99"/>
    <w:rsid w:val="00BF30BD"/>
    <w:rsid w:val="00CA6DD4"/>
    <w:rsid w:val="00D464FA"/>
    <w:rsid w:val="00DA0592"/>
    <w:rsid w:val="00DF65B5"/>
    <w:rsid w:val="00EE17D5"/>
    <w:rsid w:val="00F261B8"/>
    <w:rsid w:val="00F901FE"/>
    <w:rsid w:val="00FD6E06"/>
    <w:rsid w:val="00FF1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,"/>
  <w14:docId w14:val="3951FE9D"/>
  <w15:docId w15:val="{75FDE4D1-7DF5-43E2-956B-4455280A1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905</Words>
  <Characters>516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lemyng, Ella, BioMed Central Ltd.</dc:creator>
  <cp:lastModifiedBy>Van den Heuvel, LL, Dr &lt;llvdh@sun.ac.za&gt;</cp:lastModifiedBy>
  <cp:revision>5</cp:revision>
  <dcterms:created xsi:type="dcterms:W3CDTF">2018-12-20T08:35:00Z</dcterms:created>
  <dcterms:modified xsi:type="dcterms:W3CDTF">2018-12-20T08:50:00Z</dcterms:modified>
</cp:coreProperties>
</file>